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4C97F0" w14:textId="318F2AB3" w:rsidR="00914280" w:rsidRPr="00222046" w:rsidRDefault="00071E41" w:rsidP="0091428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071E4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le </w:t>
      </w:r>
      <w:r w:rsidR="00180A28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071E41">
        <w:rPr>
          <w:rFonts w:ascii="Times New Roman" w:hAnsi="Times New Roman" w:cs="Times New Roman"/>
          <w:b/>
          <w:sz w:val="24"/>
          <w:szCs w:val="24"/>
          <w:lang w:val="en-US"/>
        </w:rPr>
        <w:t>. Response rates per institutions</w:t>
      </w:r>
      <w:r w:rsidR="0091428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bookmarkStart w:id="1" w:name="_Hlk148471153"/>
      <w:r w:rsidR="00914280">
        <w:rPr>
          <w:rFonts w:ascii="Times New Roman" w:hAnsi="Times New Roman" w:cs="Times New Roman"/>
          <w:b/>
          <w:sz w:val="24"/>
          <w:szCs w:val="24"/>
        </w:rPr>
        <w:t>n</w:t>
      </w:r>
      <w:r w:rsidR="00914280" w:rsidRPr="00222046">
        <w:rPr>
          <w:rFonts w:ascii="Times New Roman" w:hAnsi="Times New Roman" w:cs="Times New Roman"/>
          <w:b/>
          <w:sz w:val="24"/>
          <w:szCs w:val="24"/>
        </w:rPr>
        <w:t>umber of students in different study courses accross specialty per institution</w:t>
      </w:r>
      <w:bookmarkEnd w:id="1"/>
    </w:p>
    <w:p w14:paraId="691C6507" w14:textId="74E78E57" w:rsidR="00071E41" w:rsidRPr="00071E41" w:rsidRDefault="00071E41" w:rsidP="00071E4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919D169" w14:textId="4CA33E46" w:rsidR="00071E41" w:rsidRDefault="00071E41" w:rsidP="00071E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D98E284" w14:textId="32E238D9" w:rsidR="00222046" w:rsidRPr="00222046" w:rsidRDefault="00222046" w:rsidP="00071E4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22046">
        <w:rPr>
          <w:rFonts w:ascii="Times New Roman" w:hAnsi="Times New Roman" w:cs="Times New Roman"/>
          <w:b/>
          <w:sz w:val="24"/>
          <w:szCs w:val="24"/>
        </w:rPr>
        <w:t>Response rates per institutions</w:t>
      </w:r>
    </w:p>
    <w:tbl>
      <w:tblPr>
        <w:tblW w:w="10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40"/>
        <w:gridCol w:w="1460"/>
        <w:gridCol w:w="1457"/>
        <w:gridCol w:w="1680"/>
      </w:tblGrid>
      <w:tr w:rsidR="00071E41" w:rsidRPr="00071E41" w14:paraId="00A59DDC" w14:textId="77777777" w:rsidTr="00702F02">
        <w:trPr>
          <w:trHeight w:val="288"/>
        </w:trPr>
        <w:tc>
          <w:tcPr>
            <w:tcW w:w="5540" w:type="dxa"/>
            <w:shd w:val="clear" w:color="auto" w:fill="auto"/>
            <w:noWrap/>
            <w:hideMark/>
          </w:tcPr>
          <w:p w14:paraId="609E951B" w14:textId="49BC28A3" w:rsidR="00071E41" w:rsidRPr="00071E41" w:rsidRDefault="00071E41" w:rsidP="00C16E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r-HR"/>
              </w:rPr>
              <w:t>Institution name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3ECB0706" w14:textId="1F100305" w:rsidR="00071E41" w:rsidRPr="00071E41" w:rsidRDefault="00071E41" w:rsidP="00C16E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r-HR"/>
              </w:rPr>
              <w:t>Number of students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D93F55" w14:textId="09116A47" w:rsidR="00071E41" w:rsidRPr="00071E41" w:rsidRDefault="00071E41" w:rsidP="00C16E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r-HR"/>
              </w:rPr>
              <w:t>Number of participants</w:t>
            </w:r>
          </w:p>
        </w:tc>
        <w:tc>
          <w:tcPr>
            <w:tcW w:w="1680" w:type="dxa"/>
            <w:shd w:val="clear" w:color="auto" w:fill="auto"/>
            <w:noWrap/>
            <w:hideMark/>
          </w:tcPr>
          <w:p w14:paraId="625F64A9" w14:textId="77777777" w:rsidR="00071E41" w:rsidRPr="00071E41" w:rsidRDefault="00071E41" w:rsidP="00C16E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r-HR"/>
              </w:rPr>
              <w:t>Response rate</w:t>
            </w:r>
          </w:p>
        </w:tc>
      </w:tr>
      <w:tr w:rsidR="00071E41" w:rsidRPr="00071E41" w14:paraId="617E9CDD" w14:textId="77777777" w:rsidTr="00702F02">
        <w:trPr>
          <w:trHeight w:val="288"/>
        </w:trPr>
        <w:tc>
          <w:tcPr>
            <w:tcW w:w="5540" w:type="dxa"/>
            <w:shd w:val="clear" w:color="auto" w:fill="auto"/>
            <w:noWrap/>
            <w:hideMark/>
          </w:tcPr>
          <w:p w14:paraId="6CA5BB10" w14:textId="1069E09E" w:rsidR="00071E41" w:rsidRPr="00071E41" w:rsidRDefault="00071E41" w:rsidP="00C16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holic University of Croatia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2D065338" w14:textId="77777777" w:rsidR="00071E41" w:rsidRPr="00071E41" w:rsidRDefault="00071E41" w:rsidP="00C16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422</w:t>
            </w:r>
          </w:p>
        </w:tc>
        <w:tc>
          <w:tcPr>
            <w:tcW w:w="1457" w:type="dxa"/>
            <w:shd w:val="clear" w:color="000000" w:fill="auto"/>
            <w:noWrap/>
            <w:hideMark/>
          </w:tcPr>
          <w:p w14:paraId="66B35AD7" w14:textId="77777777" w:rsidR="00071E41" w:rsidRPr="00071E41" w:rsidRDefault="00071E41" w:rsidP="00C16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187</w:t>
            </w:r>
          </w:p>
        </w:tc>
        <w:tc>
          <w:tcPr>
            <w:tcW w:w="1680" w:type="dxa"/>
            <w:shd w:val="clear" w:color="auto" w:fill="auto"/>
            <w:noWrap/>
            <w:hideMark/>
          </w:tcPr>
          <w:p w14:paraId="09B0DF99" w14:textId="2FC9B80F" w:rsidR="00071E41" w:rsidRPr="00071E41" w:rsidRDefault="00071E41" w:rsidP="00C16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.</w:t>
            </w:r>
            <w:r w:rsidRPr="00071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3</w:t>
            </w:r>
          </w:p>
        </w:tc>
      </w:tr>
      <w:tr w:rsidR="00071E41" w:rsidRPr="00071E41" w14:paraId="4AEDC3DF" w14:textId="77777777" w:rsidTr="00702F02">
        <w:trPr>
          <w:trHeight w:val="288"/>
        </w:trPr>
        <w:tc>
          <w:tcPr>
            <w:tcW w:w="5540" w:type="dxa"/>
            <w:shd w:val="clear" w:color="auto" w:fill="auto"/>
            <w:noWrap/>
            <w:hideMark/>
          </w:tcPr>
          <w:p w14:paraId="5154B189" w14:textId="10E41EE7" w:rsidR="00071E41" w:rsidRPr="00071E41" w:rsidRDefault="00071E41" w:rsidP="00C16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bertas International University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392BBA26" w14:textId="77777777" w:rsidR="00071E41" w:rsidRPr="00071E41" w:rsidRDefault="00071E41" w:rsidP="00C16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391</w:t>
            </w:r>
          </w:p>
        </w:tc>
        <w:tc>
          <w:tcPr>
            <w:tcW w:w="1457" w:type="dxa"/>
            <w:shd w:val="clear" w:color="000000" w:fill="auto"/>
            <w:noWrap/>
            <w:hideMark/>
          </w:tcPr>
          <w:p w14:paraId="5D91146D" w14:textId="77777777" w:rsidR="00071E41" w:rsidRPr="00071E41" w:rsidRDefault="00071E41" w:rsidP="00C16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130</w:t>
            </w:r>
          </w:p>
        </w:tc>
        <w:tc>
          <w:tcPr>
            <w:tcW w:w="1680" w:type="dxa"/>
            <w:shd w:val="clear" w:color="auto" w:fill="auto"/>
            <w:noWrap/>
            <w:hideMark/>
          </w:tcPr>
          <w:p w14:paraId="21C98486" w14:textId="6089F864" w:rsidR="00071E41" w:rsidRPr="00071E41" w:rsidRDefault="00071E41" w:rsidP="00C16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.</w:t>
            </w:r>
            <w:r w:rsidRPr="00071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2</w:t>
            </w:r>
          </w:p>
        </w:tc>
      </w:tr>
      <w:tr w:rsidR="00071E41" w:rsidRPr="00071E41" w14:paraId="7DF57165" w14:textId="77777777" w:rsidTr="00702F02">
        <w:trPr>
          <w:trHeight w:val="288"/>
        </w:trPr>
        <w:tc>
          <w:tcPr>
            <w:tcW w:w="5540" w:type="dxa"/>
            <w:shd w:val="clear" w:color="auto" w:fill="auto"/>
            <w:noWrap/>
            <w:hideMark/>
          </w:tcPr>
          <w:p w14:paraId="1E802EE3" w14:textId="253CF760" w:rsidR="00071E41" w:rsidRPr="00071E41" w:rsidRDefault="00071E41" w:rsidP="00C16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proofErr w:type="spellStart"/>
            <w:r w:rsidRPr="00071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raj</w:t>
            </w:r>
            <w:proofErr w:type="spellEnd"/>
            <w:r w:rsidRPr="00071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obrila University of Pula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36936B05" w14:textId="77777777" w:rsidR="00071E41" w:rsidRPr="00071E41" w:rsidRDefault="00071E41" w:rsidP="00C16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296</w:t>
            </w:r>
          </w:p>
        </w:tc>
        <w:tc>
          <w:tcPr>
            <w:tcW w:w="1457" w:type="dxa"/>
            <w:shd w:val="clear" w:color="000000" w:fill="auto"/>
            <w:noWrap/>
            <w:hideMark/>
          </w:tcPr>
          <w:p w14:paraId="507D6D44" w14:textId="77777777" w:rsidR="00071E41" w:rsidRPr="00071E41" w:rsidRDefault="00071E41" w:rsidP="00C16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193</w:t>
            </w:r>
          </w:p>
        </w:tc>
        <w:tc>
          <w:tcPr>
            <w:tcW w:w="1680" w:type="dxa"/>
            <w:shd w:val="clear" w:color="auto" w:fill="auto"/>
            <w:noWrap/>
            <w:hideMark/>
          </w:tcPr>
          <w:p w14:paraId="76D5AA5C" w14:textId="714531C4" w:rsidR="00071E41" w:rsidRPr="00071E41" w:rsidRDefault="00071E41" w:rsidP="00C16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.</w:t>
            </w:r>
            <w:r w:rsidRPr="00071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2</w:t>
            </w:r>
          </w:p>
        </w:tc>
      </w:tr>
      <w:tr w:rsidR="00071E41" w:rsidRPr="00071E41" w14:paraId="61156672" w14:textId="77777777" w:rsidTr="00702F02">
        <w:trPr>
          <w:trHeight w:val="288"/>
        </w:trPr>
        <w:tc>
          <w:tcPr>
            <w:tcW w:w="5540" w:type="dxa"/>
            <w:shd w:val="clear" w:color="auto" w:fill="auto"/>
            <w:noWrap/>
            <w:hideMark/>
          </w:tcPr>
          <w:p w14:paraId="4C0C3823" w14:textId="343C8EA7" w:rsidR="00071E41" w:rsidRPr="00071E41" w:rsidRDefault="00071E41" w:rsidP="00C16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North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0BD267B7" w14:textId="77777777" w:rsidR="00071E41" w:rsidRPr="00071E41" w:rsidRDefault="00071E41" w:rsidP="00C16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700</w:t>
            </w:r>
          </w:p>
        </w:tc>
        <w:tc>
          <w:tcPr>
            <w:tcW w:w="1457" w:type="dxa"/>
            <w:shd w:val="clear" w:color="000000" w:fill="auto"/>
            <w:noWrap/>
            <w:hideMark/>
          </w:tcPr>
          <w:p w14:paraId="21E19885" w14:textId="77777777" w:rsidR="00071E41" w:rsidRPr="00071E41" w:rsidRDefault="00071E41" w:rsidP="00C16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194</w:t>
            </w:r>
          </w:p>
        </w:tc>
        <w:tc>
          <w:tcPr>
            <w:tcW w:w="1680" w:type="dxa"/>
            <w:shd w:val="clear" w:color="auto" w:fill="auto"/>
            <w:noWrap/>
            <w:hideMark/>
          </w:tcPr>
          <w:p w14:paraId="66A4F344" w14:textId="09008F0F" w:rsidR="00071E41" w:rsidRPr="00071E41" w:rsidRDefault="00071E41" w:rsidP="00C16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.</w:t>
            </w:r>
            <w:r w:rsidRPr="00071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7</w:t>
            </w:r>
          </w:p>
        </w:tc>
      </w:tr>
      <w:tr w:rsidR="00702F02" w:rsidRPr="00071E41" w14:paraId="47549B16" w14:textId="77777777" w:rsidTr="00702F02">
        <w:trPr>
          <w:trHeight w:val="288"/>
        </w:trPr>
        <w:tc>
          <w:tcPr>
            <w:tcW w:w="5540" w:type="dxa"/>
            <w:shd w:val="clear" w:color="auto" w:fill="auto"/>
            <w:noWrap/>
          </w:tcPr>
          <w:p w14:paraId="09B31BA1" w14:textId="0819C7C4" w:rsidR="00702F02" w:rsidRPr="00071E41" w:rsidRDefault="00702F02" w:rsidP="00702F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of A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ied Health Scienc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460" w:type="dxa"/>
            <w:shd w:val="clear" w:color="auto" w:fill="auto"/>
            <w:noWrap/>
          </w:tcPr>
          <w:p w14:paraId="3737946E" w14:textId="60115104" w:rsidR="00702F02" w:rsidRPr="00071E41" w:rsidRDefault="00702F02" w:rsidP="00702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3415</w:t>
            </w:r>
          </w:p>
        </w:tc>
        <w:tc>
          <w:tcPr>
            <w:tcW w:w="1457" w:type="dxa"/>
            <w:shd w:val="clear" w:color="000000" w:fill="auto"/>
            <w:noWrap/>
          </w:tcPr>
          <w:p w14:paraId="6A46087D" w14:textId="135DE3BE" w:rsidR="00702F02" w:rsidRPr="00071E41" w:rsidRDefault="00702F02" w:rsidP="00702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542</w:t>
            </w:r>
          </w:p>
        </w:tc>
        <w:tc>
          <w:tcPr>
            <w:tcW w:w="1680" w:type="dxa"/>
            <w:shd w:val="clear" w:color="auto" w:fill="auto"/>
            <w:noWrap/>
          </w:tcPr>
          <w:p w14:paraId="1BC09D05" w14:textId="13F6A8F9" w:rsidR="00702F02" w:rsidRPr="00071E41" w:rsidRDefault="00702F02" w:rsidP="00702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.9</w:t>
            </w:r>
          </w:p>
        </w:tc>
      </w:tr>
      <w:tr w:rsidR="00702F02" w:rsidRPr="00071E41" w14:paraId="04E77197" w14:textId="77777777" w:rsidTr="00702F02">
        <w:trPr>
          <w:trHeight w:val="288"/>
        </w:trPr>
        <w:tc>
          <w:tcPr>
            <w:tcW w:w="5540" w:type="dxa"/>
            <w:shd w:val="clear" w:color="auto" w:fill="auto"/>
            <w:noWrap/>
            <w:hideMark/>
          </w:tcPr>
          <w:p w14:paraId="0D080F17" w14:textId="0EFD7FFF" w:rsidR="00702F02" w:rsidRPr="00071E41" w:rsidRDefault="00702F02" w:rsidP="00702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of Dubrovnik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09379982" w14:textId="77777777" w:rsidR="00702F02" w:rsidRPr="00071E41" w:rsidRDefault="00702F02" w:rsidP="00702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78</w:t>
            </w:r>
          </w:p>
        </w:tc>
        <w:tc>
          <w:tcPr>
            <w:tcW w:w="1457" w:type="dxa"/>
            <w:shd w:val="clear" w:color="000000" w:fill="auto"/>
            <w:noWrap/>
            <w:hideMark/>
          </w:tcPr>
          <w:p w14:paraId="3508D3E3" w14:textId="77777777" w:rsidR="00702F02" w:rsidRPr="00071E41" w:rsidRDefault="00702F02" w:rsidP="00702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47</w:t>
            </w:r>
          </w:p>
        </w:tc>
        <w:tc>
          <w:tcPr>
            <w:tcW w:w="1680" w:type="dxa"/>
            <w:shd w:val="clear" w:color="auto" w:fill="auto"/>
            <w:noWrap/>
            <w:hideMark/>
          </w:tcPr>
          <w:p w14:paraId="2EB58621" w14:textId="5D414915" w:rsidR="00702F02" w:rsidRPr="00071E41" w:rsidRDefault="00702F02" w:rsidP="00702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.3</w:t>
            </w:r>
          </w:p>
        </w:tc>
      </w:tr>
      <w:tr w:rsidR="00702F02" w:rsidRPr="00071E41" w14:paraId="6B46AE8F" w14:textId="77777777" w:rsidTr="00702F02">
        <w:trPr>
          <w:trHeight w:val="288"/>
        </w:trPr>
        <w:tc>
          <w:tcPr>
            <w:tcW w:w="5540" w:type="dxa"/>
            <w:shd w:val="clear" w:color="auto" w:fill="auto"/>
            <w:noWrap/>
            <w:hideMark/>
          </w:tcPr>
          <w:p w14:paraId="3DFD59EA" w14:textId="3088D702" w:rsidR="00702F02" w:rsidRPr="00071E41" w:rsidRDefault="00702F02" w:rsidP="00702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of Rijeka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3B6F385B" w14:textId="77777777" w:rsidR="00702F02" w:rsidRPr="00071E41" w:rsidRDefault="00702F02" w:rsidP="00702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733</w:t>
            </w:r>
          </w:p>
        </w:tc>
        <w:tc>
          <w:tcPr>
            <w:tcW w:w="1457" w:type="dxa"/>
            <w:shd w:val="clear" w:color="000000" w:fill="auto"/>
            <w:noWrap/>
            <w:hideMark/>
          </w:tcPr>
          <w:p w14:paraId="34D1C670" w14:textId="77777777" w:rsidR="00702F02" w:rsidRPr="00071E41" w:rsidRDefault="00702F02" w:rsidP="00702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291</w:t>
            </w:r>
          </w:p>
        </w:tc>
        <w:tc>
          <w:tcPr>
            <w:tcW w:w="1680" w:type="dxa"/>
            <w:shd w:val="clear" w:color="auto" w:fill="auto"/>
            <w:noWrap/>
            <w:hideMark/>
          </w:tcPr>
          <w:p w14:paraId="6EB6862F" w14:textId="757F5246" w:rsidR="00702F02" w:rsidRPr="00071E41" w:rsidRDefault="00702F02" w:rsidP="00702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.7</w:t>
            </w:r>
          </w:p>
        </w:tc>
      </w:tr>
      <w:tr w:rsidR="00702F02" w:rsidRPr="00071E41" w14:paraId="25549052" w14:textId="77777777" w:rsidTr="00702F02">
        <w:trPr>
          <w:trHeight w:val="288"/>
        </w:trPr>
        <w:tc>
          <w:tcPr>
            <w:tcW w:w="5540" w:type="dxa"/>
            <w:shd w:val="clear" w:color="auto" w:fill="auto"/>
            <w:noWrap/>
            <w:hideMark/>
          </w:tcPr>
          <w:p w14:paraId="11A39CF6" w14:textId="54A5275C" w:rsidR="00702F02" w:rsidRPr="00071E41" w:rsidRDefault="00702F02" w:rsidP="00702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of Split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4CC94A54" w14:textId="77777777" w:rsidR="00702F02" w:rsidRPr="00071E41" w:rsidRDefault="00702F02" w:rsidP="00702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708</w:t>
            </w:r>
          </w:p>
        </w:tc>
        <w:tc>
          <w:tcPr>
            <w:tcW w:w="1457" w:type="dxa"/>
            <w:shd w:val="clear" w:color="000000" w:fill="auto"/>
            <w:noWrap/>
            <w:hideMark/>
          </w:tcPr>
          <w:p w14:paraId="613564DC" w14:textId="77777777" w:rsidR="00702F02" w:rsidRPr="00071E41" w:rsidRDefault="00702F02" w:rsidP="00702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260</w:t>
            </w:r>
          </w:p>
        </w:tc>
        <w:tc>
          <w:tcPr>
            <w:tcW w:w="1680" w:type="dxa"/>
            <w:shd w:val="clear" w:color="auto" w:fill="auto"/>
            <w:noWrap/>
            <w:hideMark/>
          </w:tcPr>
          <w:p w14:paraId="586B3EC9" w14:textId="7B63E7FF" w:rsidR="00702F02" w:rsidRPr="00071E41" w:rsidRDefault="00702F02" w:rsidP="00702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.</w:t>
            </w:r>
            <w:r w:rsidRPr="00071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7</w:t>
            </w:r>
          </w:p>
        </w:tc>
      </w:tr>
      <w:tr w:rsidR="00702F02" w:rsidRPr="00071E41" w14:paraId="7459DBE0" w14:textId="77777777" w:rsidTr="00702F02">
        <w:trPr>
          <w:trHeight w:val="288"/>
        </w:trPr>
        <w:tc>
          <w:tcPr>
            <w:tcW w:w="5540" w:type="dxa"/>
            <w:shd w:val="clear" w:color="auto" w:fill="auto"/>
            <w:noWrap/>
            <w:hideMark/>
          </w:tcPr>
          <w:p w14:paraId="38315176" w14:textId="684D5FDA" w:rsidR="00702F02" w:rsidRPr="00071E41" w:rsidRDefault="00702F02" w:rsidP="00702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of Zadar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570EF422" w14:textId="77777777" w:rsidR="00702F02" w:rsidRPr="00071E41" w:rsidRDefault="00702F02" w:rsidP="00702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227</w:t>
            </w:r>
          </w:p>
        </w:tc>
        <w:tc>
          <w:tcPr>
            <w:tcW w:w="1457" w:type="dxa"/>
            <w:shd w:val="clear" w:color="000000" w:fill="auto"/>
            <w:noWrap/>
            <w:hideMark/>
          </w:tcPr>
          <w:p w14:paraId="73B89524" w14:textId="77777777" w:rsidR="00702F02" w:rsidRPr="00071E41" w:rsidRDefault="00702F02" w:rsidP="00702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153</w:t>
            </w:r>
          </w:p>
        </w:tc>
        <w:tc>
          <w:tcPr>
            <w:tcW w:w="1680" w:type="dxa"/>
            <w:shd w:val="clear" w:color="auto" w:fill="auto"/>
            <w:noWrap/>
            <w:hideMark/>
          </w:tcPr>
          <w:p w14:paraId="0B3E6949" w14:textId="56D3526A" w:rsidR="00702F02" w:rsidRPr="00071E41" w:rsidRDefault="00702F02" w:rsidP="00702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.</w:t>
            </w:r>
            <w:r w:rsidRPr="00071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4</w:t>
            </w:r>
          </w:p>
        </w:tc>
      </w:tr>
      <w:tr w:rsidR="00702F02" w:rsidRPr="00071E41" w14:paraId="2BB089A6" w14:textId="77777777" w:rsidTr="00702F02">
        <w:trPr>
          <w:trHeight w:val="288"/>
        </w:trPr>
        <w:tc>
          <w:tcPr>
            <w:tcW w:w="5540" w:type="dxa"/>
            <w:shd w:val="clear" w:color="auto" w:fill="auto"/>
            <w:noWrap/>
            <w:hideMark/>
          </w:tcPr>
          <w:p w14:paraId="36550FB8" w14:textId="2E0011B3" w:rsidR="00702F02" w:rsidRPr="00071E41" w:rsidRDefault="00702F02" w:rsidP="00702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technic of Bjelovar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7848DCAF" w14:textId="77777777" w:rsidR="00702F02" w:rsidRPr="00071E41" w:rsidRDefault="00702F02" w:rsidP="00702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490</w:t>
            </w:r>
          </w:p>
        </w:tc>
        <w:tc>
          <w:tcPr>
            <w:tcW w:w="1457" w:type="dxa"/>
            <w:shd w:val="clear" w:color="000000" w:fill="auto"/>
            <w:noWrap/>
            <w:hideMark/>
          </w:tcPr>
          <w:p w14:paraId="1E47136C" w14:textId="77777777" w:rsidR="00702F02" w:rsidRPr="00071E41" w:rsidRDefault="00702F02" w:rsidP="00702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140</w:t>
            </w:r>
          </w:p>
        </w:tc>
        <w:tc>
          <w:tcPr>
            <w:tcW w:w="1680" w:type="dxa"/>
            <w:shd w:val="clear" w:color="auto" w:fill="auto"/>
            <w:noWrap/>
            <w:hideMark/>
          </w:tcPr>
          <w:p w14:paraId="27C0D4CD" w14:textId="74CAE7FB" w:rsidR="00702F02" w:rsidRPr="00071E41" w:rsidRDefault="00702F02" w:rsidP="00702F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.6</w:t>
            </w:r>
          </w:p>
        </w:tc>
      </w:tr>
      <w:tr w:rsidR="00702F02" w:rsidRPr="00071E41" w14:paraId="067A535F" w14:textId="77777777" w:rsidTr="00702F02">
        <w:trPr>
          <w:trHeight w:val="288"/>
        </w:trPr>
        <w:tc>
          <w:tcPr>
            <w:tcW w:w="5540" w:type="dxa"/>
            <w:shd w:val="clear" w:color="auto" w:fill="auto"/>
            <w:noWrap/>
            <w:hideMark/>
          </w:tcPr>
          <w:p w14:paraId="66D051CA" w14:textId="77777777" w:rsidR="00702F02" w:rsidRPr="00071E41" w:rsidRDefault="00702F02" w:rsidP="00702F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hr-HR"/>
              </w:rPr>
              <w:t>Total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14:paraId="60DE931D" w14:textId="77777777" w:rsidR="00702F02" w:rsidRPr="00071E41" w:rsidRDefault="00702F02" w:rsidP="00702F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hr-HR"/>
              </w:rPr>
              <w:t>7460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55BEAC7B" w14:textId="77777777" w:rsidR="00702F02" w:rsidRPr="00071E41" w:rsidRDefault="00702F02" w:rsidP="00702F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hr-HR"/>
              </w:rPr>
              <w:t>2137</w:t>
            </w:r>
          </w:p>
        </w:tc>
        <w:tc>
          <w:tcPr>
            <w:tcW w:w="1680" w:type="dxa"/>
            <w:shd w:val="clear" w:color="auto" w:fill="auto"/>
            <w:noWrap/>
            <w:hideMark/>
          </w:tcPr>
          <w:p w14:paraId="0EEBC892" w14:textId="24C2A41D" w:rsidR="00702F02" w:rsidRPr="00071E41" w:rsidRDefault="00702F02" w:rsidP="00702F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hr-HR"/>
              </w:rPr>
              <w:t>28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hr-HR"/>
              </w:rPr>
              <w:t>.</w:t>
            </w:r>
            <w:r w:rsidRPr="00071E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hr-HR"/>
              </w:rPr>
              <w:t>6</w:t>
            </w:r>
          </w:p>
        </w:tc>
      </w:tr>
    </w:tbl>
    <w:p w14:paraId="6E7DA50E" w14:textId="2BABB9AB" w:rsidR="00071E41" w:rsidRDefault="00071E41" w:rsidP="002066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5FEB0FB" w14:textId="59584924" w:rsidR="00222046" w:rsidRPr="00222046" w:rsidRDefault="00222046" w:rsidP="0020668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22046">
        <w:rPr>
          <w:rFonts w:ascii="Times New Roman" w:hAnsi="Times New Roman" w:cs="Times New Roman"/>
          <w:b/>
          <w:sz w:val="24"/>
          <w:szCs w:val="24"/>
        </w:rPr>
        <w:t>Number of students in different study courses accross specialty per institution</w:t>
      </w: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57"/>
        <w:gridCol w:w="1417"/>
        <w:gridCol w:w="3686"/>
      </w:tblGrid>
      <w:tr w:rsidR="00222046" w:rsidRPr="00071E41" w14:paraId="24DF8502" w14:textId="29AAF8F7" w:rsidTr="00222046">
        <w:trPr>
          <w:trHeight w:val="288"/>
        </w:trPr>
        <w:tc>
          <w:tcPr>
            <w:tcW w:w="4957" w:type="dxa"/>
            <w:shd w:val="clear" w:color="auto" w:fill="auto"/>
            <w:noWrap/>
            <w:hideMark/>
          </w:tcPr>
          <w:p w14:paraId="2D37C0F0" w14:textId="77777777" w:rsidR="00222046" w:rsidRPr="00071E41" w:rsidRDefault="00222046" w:rsidP="00EC04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r-HR"/>
              </w:rPr>
              <w:t>Institution nam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EF1949F" w14:textId="77777777" w:rsidR="00222046" w:rsidRPr="00071E41" w:rsidRDefault="00222046" w:rsidP="00EC04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r-HR"/>
              </w:rPr>
              <w:t>Number of students</w:t>
            </w:r>
          </w:p>
        </w:tc>
        <w:tc>
          <w:tcPr>
            <w:tcW w:w="3686" w:type="dxa"/>
          </w:tcPr>
          <w:p w14:paraId="1F1DE1B7" w14:textId="3AD6331F" w:rsidR="00222046" w:rsidRPr="00071E41" w:rsidRDefault="00222046" w:rsidP="00EC04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r-H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r-HR"/>
              </w:rPr>
              <w:t>Type of study course per speciality</w:t>
            </w:r>
          </w:p>
        </w:tc>
      </w:tr>
      <w:tr w:rsidR="00222046" w:rsidRPr="00071E41" w14:paraId="4F6DE820" w14:textId="5868F5FB" w:rsidTr="00222046">
        <w:trPr>
          <w:trHeight w:val="288"/>
        </w:trPr>
        <w:tc>
          <w:tcPr>
            <w:tcW w:w="4957" w:type="dxa"/>
            <w:shd w:val="clear" w:color="auto" w:fill="auto"/>
            <w:noWrap/>
            <w:hideMark/>
          </w:tcPr>
          <w:p w14:paraId="2DFE7120" w14:textId="77777777" w:rsidR="00222046" w:rsidRPr="00071E41" w:rsidRDefault="00222046" w:rsidP="00EC0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holic University of Croati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5469279" w14:textId="77777777" w:rsidR="00222046" w:rsidRPr="00071E41" w:rsidRDefault="00222046" w:rsidP="00EC0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422</w:t>
            </w:r>
          </w:p>
        </w:tc>
        <w:tc>
          <w:tcPr>
            <w:tcW w:w="3686" w:type="dxa"/>
          </w:tcPr>
          <w:p w14:paraId="4DB1897B" w14:textId="39E8470C" w:rsidR="00222046" w:rsidRPr="00071E41" w:rsidRDefault="00222046" w:rsidP="00EC0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422 nursing students</w:t>
            </w:r>
          </w:p>
        </w:tc>
      </w:tr>
      <w:tr w:rsidR="00222046" w:rsidRPr="00071E41" w14:paraId="14F2A84B" w14:textId="2EF411B8" w:rsidTr="00222046">
        <w:trPr>
          <w:trHeight w:val="288"/>
        </w:trPr>
        <w:tc>
          <w:tcPr>
            <w:tcW w:w="4957" w:type="dxa"/>
            <w:shd w:val="clear" w:color="auto" w:fill="auto"/>
            <w:noWrap/>
            <w:hideMark/>
          </w:tcPr>
          <w:p w14:paraId="466EE7FF" w14:textId="77777777" w:rsidR="00222046" w:rsidRPr="00071E41" w:rsidRDefault="00222046" w:rsidP="00EC0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bertas International University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7C6E958" w14:textId="77777777" w:rsidR="00222046" w:rsidRPr="00071E41" w:rsidRDefault="00222046" w:rsidP="00EC0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391</w:t>
            </w:r>
          </w:p>
        </w:tc>
        <w:tc>
          <w:tcPr>
            <w:tcW w:w="3686" w:type="dxa"/>
          </w:tcPr>
          <w:p w14:paraId="6458981B" w14:textId="084723E4" w:rsidR="00222046" w:rsidRPr="00071E41" w:rsidRDefault="00222046" w:rsidP="00EC0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391 physiotherapy students</w:t>
            </w:r>
          </w:p>
        </w:tc>
      </w:tr>
      <w:tr w:rsidR="00222046" w:rsidRPr="00071E41" w14:paraId="012A1C02" w14:textId="35D042F6" w:rsidTr="00222046">
        <w:trPr>
          <w:trHeight w:val="288"/>
        </w:trPr>
        <w:tc>
          <w:tcPr>
            <w:tcW w:w="4957" w:type="dxa"/>
            <w:shd w:val="clear" w:color="auto" w:fill="auto"/>
            <w:noWrap/>
            <w:hideMark/>
          </w:tcPr>
          <w:p w14:paraId="3C2EF81F" w14:textId="77777777" w:rsidR="00222046" w:rsidRPr="00071E41" w:rsidRDefault="00222046" w:rsidP="00EC0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proofErr w:type="spellStart"/>
            <w:r w:rsidRPr="00071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raj</w:t>
            </w:r>
            <w:proofErr w:type="spellEnd"/>
            <w:r w:rsidRPr="00071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obrila University of Pul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0F1A3E9" w14:textId="77777777" w:rsidR="00222046" w:rsidRPr="00071E41" w:rsidRDefault="00222046" w:rsidP="00EC0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296</w:t>
            </w:r>
          </w:p>
        </w:tc>
        <w:tc>
          <w:tcPr>
            <w:tcW w:w="3686" w:type="dxa"/>
          </w:tcPr>
          <w:p w14:paraId="11A5BA93" w14:textId="3AB2B3D1" w:rsidR="00222046" w:rsidRPr="00071E41" w:rsidRDefault="00806126" w:rsidP="00EC0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296 nursing students</w:t>
            </w:r>
          </w:p>
        </w:tc>
      </w:tr>
      <w:tr w:rsidR="00222046" w:rsidRPr="00071E41" w14:paraId="45527261" w14:textId="1DF35FC3" w:rsidTr="00222046">
        <w:trPr>
          <w:trHeight w:val="288"/>
        </w:trPr>
        <w:tc>
          <w:tcPr>
            <w:tcW w:w="4957" w:type="dxa"/>
            <w:shd w:val="clear" w:color="auto" w:fill="auto"/>
            <w:noWrap/>
            <w:hideMark/>
          </w:tcPr>
          <w:p w14:paraId="47811DAB" w14:textId="77777777" w:rsidR="00222046" w:rsidRPr="00071E41" w:rsidRDefault="00222046" w:rsidP="00EC0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North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F5BF1A7" w14:textId="77777777" w:rsidR="00222046" w:rsidRPr="00071E41" w:rsidRDefault="00222046" w:rsidP="00EC0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700</w:t>
            </w:r>
          </w:p>
        </w:tc>
        <w:tc>
          <w:tcPr>
            <w:tcW w:w="3686" w:type="dxa"/>
          </w:tcPr>
          <w:p w14:paraId="1CAD84D3" w14:textId="2561913D" w:rsidR="00222046" w:rsidRPr="00071E41" w:rsidRDefault="006865F4" w:rsidP="00EC0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700 nursing</w:t>
            </w:r>
          </w:p>
        </w:tc>
      </w:tr>
      <w:tr w:rsidR="00222046" w:rsidRPr="00071E41" w14:paraId="46DD4C52" w14:textId="47CD42FB" w:rsidTr="00222046">
        <w:trPr>
          <w:trHeight w:val="288"/>
        </w:trPr>
        <w:tc>
          <w:tcPr>
            <w:tcW w:w="4957" w:type="dxa"/>
            <w:shd w:val="clear" w:color="auto" w:fill="auto"/>
            <w:noWrap/>
          </w:tcPr>
          <w:p w14:paraId="06FABD7F" w14:textId="77777777" w:rsidR="00222046" w:rsidRPr="00071E41" w:rsidRDefault="00222046" w:rsidP="00EC04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F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of A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ied Health Scienc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1417" w:type="dxa"/>
            <w:shd w:val="clear" w:color="auto" w:fill="auto"/>
            <w:noWrap/>
          </w:tcPr>
          <w:p w14:paraId="5C4464D6" w14:textId="77777777" w:rsidR="00222046" w:rsidRPr="00071E41" w:rsidRDefault="00222046" w:rsidP="00EC0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3415</w:t>
            </w:r>
          </w:p>
        </w:tc>
        <w:tc>
          <w:tcPr>
            <w:tcW w:w="3686" w:type="dxa"/>
          </w:tcPr>
          <w:p w14:paraId="578735B8" w14:textId="05736ABE" w:rsidR="00222046" w:rsidRDefault="00222046" w:rsidP="00EC0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1568 nursing</w:t>
            </w:r>
          </w:p>
          <w:p w14:paraId="4CE319C9" w14:textId="49F97AC2" w:rsidR="00222046" w:rsidRDefault="00222046" w:rsidP="00EC0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926 physiotherapy</w:t>
            </w:r>
          </w:p>
          <w:p w14:paraId="1FF4AA43" w14:textId="51D2C856" w:rsidR="00222046" w:rsidRDefault="00222046" w:rsidP="00EC0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257 m</w:t>
            </w:r>
            <w:r w:rsidRPr="002220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edical laboratory diagnostics</w:t>
            </w:r>
          </w:p>
          <w:p w14:paraId="0DEBB27A" w14:textId="7B8873D8" w:rsidR="00222046" w:rsidRPr="006865F4" w:rsidRDefault="00F87B3A" w:rsidP="00EC0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686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280</w:t>
            </w:r>
            <w:r w:rsidR="00222046" w:rsidRPr="00686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 xml:space="preserve"> sanitary engineering</w:t>
            </w:r>
          </w:p>
          <w:p w14:paraId="1F2F27F2" w14:textId="68D4179A" w:rsidR="00222046" w:rsidRDefault="00222046" w:rsidP="00EC0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239 r</w:t>
            </w:r>
            <w:proofErr w:type="spellStart"/>
            <w:r w:rsidRPr="00715A54">
              <w:rPr>
                <w:rFonts w:ascii="Times New Roman" w:hAnsi="Times New Roman" w:cs="Times New Roman"/>
                <w:lang w:val="en-US"/>
              </w:rPr>
              <w:t>adiological</w:t>
            </w:r>
            <w:proofErr w:type="spellEnd"/>
            <w:r w:rsidRPr="00715A54">
              <w:rPr>
                <w:rFonts w:ascii="Times New Roman" w:hAnsi="Times New Roman" w:cs="Times New Roman"/>
                <w:lang w:val="en-US"/>
              </w:rPr>
              <w:t xml:space="preserve"> technology</w:t>
            </w:r>
          </w:p>
          <w:p w14:paraId="288F7718" w14:textId="0BA26A89" w:rsidR="00F87B3A" w:rsidRPr="00071E41" w:rsidRDefault="00222046" w:rsidP="00F87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145 occupational therapy</w:t>
            </w:r>
          </w:p>
        </w:tc>
      </w:tr>
      <w:tr w:rsidR="00222046" w:rsidRPr="00071E41" w14:paraId="26A823FC" w14:textId="22D89A61" w:rsidTr="00222046">
        <w:trPr>
          <w:trHeight w:val="288"/>
        </w:trPr>
        <w:tc>
          <w:tcPr>
            <w:tcW w:w="4957" w:type="dxa"/>
            <w:shd w:val="clear" w:color="auto" w:fill="auto"/>
            <w:noWrap/>
            <w:hideMark/>
          </w:tcPr>
          <w:p w14:paraId="32C5B2D1" w14:textId="77777777" w:rsidR="00222046" w:rsidRPr="00071E41" w:rsidRDefault="00222046" w:rsidP="00EC0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of Dubrovnik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569CB46" w14:textId="77777777" w:rsidR="00222046" w:rsidRPr="00071E41" w:rsidRDefault="00222046" w:rsidP="00EC0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78</w:t>
            </w:r>
          </w:p>
        </w:tc>
        <w:tc>
          <w:tcPr>
            <w:tcW w:w="3686" w:type="dxa"/>
          </w:tcPr>
          <w:p w14:paraId="6AA739BA" w14:textId="22CA261F" w:rsidR="00222046" w:rsidRPr="00071E41" w:rsidRDefault="00222046" w:rsidP="00EC0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78 nursing students</w:t>
            </w:r>
          </w:p>
        </w:tc>
      </w:tr>
      <w:tr w:rsidR="00222046" w:rsidRPr="00071E41" w14:paraId="5B47E80D" w14:textId="2C5E8125" w:rsidTr="00222046">
        <w:trPr>
          <w:trHeight w:val="288"/>
        </w:trPr>
        <w:tc>
          <w:tcPr>
            <w:tcW w:w="4957" w:type="dxa"/>
            <w:shd w:val="clear" w:color="auto" w:fill="auto"/>
            <w:noWrap/>
            <w:hideMark/>
          </w:tcPr>
          <w:p w14:paraId="1B792F13" w14:textId="77777777" w:rsidR="00222046" w:rsidRPr="00071E41" w:rsidRDefault="00222046" w:rsidP="00EC0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of Rijek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30FAC0B" w14:textId="77777777" w:rsidR="00222046" w:rsidRPr="00071E41" w:rsidRDefault="00222046" w:rsidP="00EC0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733</w:t>
            </w:r>
          </w:p>
        </w:tc>
        <w:tc>
          <w:tcPr>
            <w:tcW w:w="3686" w:type="dxa"/>
          </w:tcPr>
          <w:p w14:paraId="0667C273" w14:textId="6645F387" w:rsidR="00222046" w:rsidRPr="006865F4" w:rsidRDefault="006865F4" w:rsidP="00EC0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686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295 nursing students</w:t>
            </w:r>
          </w:p>
          <w:p w14:paraId="532A54E3" w14:textId="1BE83F92" w:rsidR="006865F4" w:rsidRPr="006865F4" w:rsidRDefault="006865F4" w:rsidP="00EC0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686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90 midwifery</w:t>
            </w:r>
          </w:p>
          <w:p w14:paraId="231A76DD" w14:textId="37EA03A5" w:rsidR="006865F4" w:rsidRPr="006865F4" w:rsidRDefault="006865F4" w:rsidP="00EC0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686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219 physiotherapy</w:t>
            </w:r>
          </w:p>
          <w:p w14:paraId="06A558F1" w14:textId="77777777" w:rsidR="006865F4" w:rsidRDefault="006865F4" w:rsidP="00EC044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86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65 r</w:t>
            </w:r>
            <w:proofErr w:type="spellStart"/>
            <w:r w:rsidRPr="006865F4">
              <w:rPr>
                <w:rFonts w:ascii="Times New Roman" w:hAnsi="Times New Roman" w:cs="Times New Roman"/>
                <w:lang w:val="en-US"/>
              </w:rPr>
              <w:t>adiological</w:t>
            </w:r>
            <w:proofErr w:type="spellEnd"/>
            <w:r w:rsidRPr="00715A54">
              <w:rPr>
                <w:rFonts w:ascii="Times New Roman" w:hAnsi="Times New Roman" w:cs="Times New Roman"/>
                <w:lang w:val="en-US"/>
              </w:rPr>
              <w:t xml:space="preserve"> technology</w:t>
            </w:r>
          </w:p>
          <w:p w14:paraId="382724A0" w14:textId="77777777" w:rsidR="006865F4" w:rsidRDefault="006865F4" w:rsidP="00EC0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47 promotion of mental health</w:t>
            </w:r>
          </w:p>
          <w:p w14:paraId="408D237C" w14:textId="1DB6C407" w:rsidR="006865F4" w:rsidRPr="00071E41" w:rsidRDefault="006865F4" w:rsidP="00EC0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17 clinical nutritionism</w:t>
            </w:r>
          </w:p>
        </w:tc>
      </w:tr>
      <w:tr w:rsidR="00222046" w:rsidRPr="00071E41" w14:paraId="0E03A154" w14:textId="01972AFC" w:rsidTr="00222046">
        <w:trPr>
          <w:trHeight w:val="288"/>
        </w:trPr>
        <w:tc>
          <w:tcPr>
            <w:tcW w:w="4957" w:type="dxa"/>
            <w:shd w:val="clear" w:color="auto" w:fill="auto"/>
            <w:noWrap/>
            <w:hideMark/>
          </w:tcPr>
          <w:p w14:paraId="709E348E" w14:textId="77777777" w:rsidR="00222046" w:rsidRPr="00071E41" w:rsidRDefault="00222046" w:rsidP="00EC0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of Spli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05312C4" w14:textId="77777777" w:rsidR="00222046" w:rsidRPr="00071E41" w:rsidRDefault="00222046" w:rsidP="00EC0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708</w:t>
            </w:r>
          </w:p>
        </w:tc>
        <w:tc>
          <w:tcPr>
            <w:tcW w:w="3686" w:type="dxa"/>
          </w:tcPr>
          <w:p w14:paraId="28AB92A8" w14:textId="5CA1933F" w:rsidR="00222046" w:rsidRDefault="006865F4" w:rsidP="00EC0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480 nursing students</w:t>
            </w:r>
          </w:p>
          <w:p w14:paraId="66F9AB5B" w14:textId="48269F21" w:rsidR="006865F4" w:rsidRDefault="006865F4" w:rsidP="00EC0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62 midwifery</w:t>
            </w:r>
          </w:p>
          <w:p w14:paraId="328C8317" w14:textId="45565B2D" w:rsidR="006865F4" w:rsidRDefault="006865F4" w:rsidP="00EC0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175 physical therapy</w:t>
            </w:r>
          </w:p>
          <w:p w14:paraId="01BC6F96" w14:textId="77777777" w:rsidR="006865F4" w:rsidRDefault="006865F4" w:rsidP="00EC0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lastRenderedPageBreak/>
              <w:t>107 radiological technology</w:t>
            </w:r>
          </w:p>
          <w:p w14:paraId="1F58BE58" w14:textId="364CCB7E" w:rsidR="006865F4" w:rsidRPr="00071E41" w:rsidRDefault="006865F4" w:rsidP="00EC0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44 m</w:t>
            </w:r>
            <w:r w:rsidRPr="002220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edical laboratory diagnostics</w:t>
            </w:r>
          </w:p>
        </w:tc>
      </w:tr>
      <w:tr w:rsidR="00222046" w:rsidRPr="00071E41" w14:paraId="08B3D6CB" w14:textId="2A8B03AC" w:rsidTr="00222046">
        <w:trPr>
          <w:trHeight w:val="288"/>
        </w:trPr>
        <w:tc>
          <w:tcPr>
            <w:tcW w:w="4957" w:type="dxa"/>
            <w:shd w:val="clear" w:color="auto" w:fill="auto"/>
            <w:noWrap/>
            <w:hideMark/>
          </w:tcPr>
          <w:p w14:paraId="3C50C8DE" w14:textId="77777777" w:rsidR="00222046" w:rsidRPr="00071E41" w:rsidRDefault="00222046" w:rsidP="00EC0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University of Zadar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236BB15" w14:textId="77777777" w:rsidR="00222046" w:rsidRPr="00071E41" w:rsidRDefault="00222046" w:rsidP="00EC0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227</w:t>
            </w:r>
          </w:p>
        </w:tc>
        <w:tc>
          <w:tcPr>
            <w:tcW w:w="3686" w:type="dxa"/>
          </w:tcPr>
          <w:p w14:paraId="3218AA53" w14:textId="07DD9AC8" w:rsidR="00222046" w:rsidRPr="00071E41" w:rsidRDefault="006865F4" w:rsidP="00EC0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227 nursing students</w:t>
            </w:r>
          </w:p>
        </w:tc>
      </w:tr>
      <w:tr w:rsidR="00222046" w:rsidRPr="00071E41" w14:paraId="3225C04E" w14:textId="774B0342" w:rsidTr="00222046">
        <w:trPr>
          <w:trHeight w:val="288"/>
        </w:trPr>
        <w:tc>
          <w:tcPr>
            <w:tcW w:w="4957" w:type="dxa"/>
            <w:shd w:val="clear" w:color="auto" w:fill="auto"/>
            <w:noWrap/>
            <w:hideMark/>
          </w:tcPr>
          <w:p w14:paraId="7643EC22" w14:textId="77777777" w:rsidR="00222046" w:rsidRPr="00071E41" w:rsidRDefault="00222046" w:rsidP="00EC0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technic of Bjelovar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6C6C2A3" w14:textId="77777777" w:rsidR="00222046" w:rsidRPr="00071E41" w:rsidRDefault="00222046" w:rsidP="00EC0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490</w:t>
            </w:r>
          </w:p>
        </w:tc>
        <w:tc>
          <w:tcPr>
            <w:tcW w:w="3686" w:type="dxa"/>
          </w:tcPr>
          <w:p w14:paraId="13C90004" w14:textId="37EDD3D7" w:rsidR="00222046" w:rsidRPr="00071E41" w:rsidRDefault="00806126" w:rsidP="00EC04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r-HR"/>
              </w:rPr>
              <w:t>490 nursing students</w:t>
            </w:r>
          </w:p>
        </w:tc>
      </w:tr>
      <w:tr w:rsidR="00222046" w:rsidRPr="00071E41" w14:paraId="754BCEEB" w14:textId="21124D15" w:rsidTr="00222046">
        <w:trPr>
          <w:trHeight w:val="288"/>
        </w:trPr>
        <w:tc>
          <w:tcPr>
            <w:tcW w:w="4957" w:type="dxa"/>
            <w:shd w:val="clear" w:color="auto" w:fill="auto"/>
            <w:noWrap/>
            <w:hideMark/>
          </w:tcPr>
          <w:p w14:paraId="6D4F490C" w14:textId="77777777" w:rsidR="00222046" w:rsidRPr="00071E41" w:rsidRDefault="00222046" w:rsidP="00EC04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hr-HR"/>
              </w:rPr>
              <w:t>Total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5B253F6" w14:textId="77777777" w:rsidR="00222046" w:rsidRPr="00071E41" w:rsidRDefault="00222046" w:rsidP="00EC04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hr-HR"/>
              </w:rPr>
            </w:pPr>
            <w:r w:rsidRPr="00071E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hr-HR"/>
              </w:rPr>
              <w:t>7460</w:t>
            </w:r>
          </w:p>
        </w:tc>
        <w:tc>
          <w:tcPr>
            <w:tcW w:w="3686" w:type="dxa"/>
          </w:tcPr>
          <w:p w14:paraId="5623D7E0" w14:textId="77777777" w:rsidR="00222046" w:rsidRPr="00071E41" w:rsidRDefault="00222046" w:rsidP="00EC04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hr-HR"/>
              </w:rPr>
            </w:pPr>
          </w:p>
        </w:tc>
      </w:tr>
    </w:tbl>
    <w:p w14:paraId="34A0BE0B" w14:textId="40297745" w:rsidR="00222046" w:rsidRDefault="00222046" w:rsidP="002066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08F6C65" w14:textId="3B277631" w:rsidR="006865F4" w:rsidRPr="00071E41" w:rsidRDefault="006865F4" w:rsidP="002066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6865F4" w:rsidRPr="00071E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BD1D18" w14:textId="77777777" w:rsidR="00934685" w:rsidRDefault="00934685" w:rsidP="006865F4">
      <w:pPr>
        <w:spacing w:after="0" w:line="240" w:lineRule="auto"/>
      </w:pPr>
      <w:r>
        <w:separator/>
      </w:r>
    </w:p>
  </w:endnote>
  <w:endnote w:type="continuationSeparator" w:id="0">
    <w:p w14:paraId="60395D16" w14:textId="77777777" w:rsidR="00934685" w:rsidRDefault="00934685" w:rsidP="006865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AC2468" w14:textId="77777777" w:rsidR="00934685" w:rsidRDefault="00934685" w:rsidP="006865F4">
      <w:pPr>
        <w:spacing w:after="0" w:line="240" w:lineRule="auto"/>
      </w:pPr>
      <w:r>
        <w:separator/>
      </w:r>
    </w:p>
  </w:footnote>
  <w:footnote w:type="continuationSeparator" w:id="0">
    <w:p w14:paraId="30C714F3" w14:textId="77777777" w:rsidR="00934685" w:rsidRDefault="00934685" w:rsidP="006865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3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xs7A0tjAxMjMzMTBR0lEKTi0uzszPAykwrAUAUYcnFiwAAAA="/>
    <w:docVar w:name="Total_Editing_Time" w:val="82"/>
  </w:docVars>
  <w:rsids>
    <w:rsidRoot w:val="00374CD6"/>
    <w:rsid w:val="00071E41"/>
    <w:rsid w:val="00107169"/>
    <w:rsid w:val="00180A28"/>
    <w:rsid w:val="0020668D"/>
    <w:rsid w:val="00222046"/>
    <w:rsid w:val="00374CD6"/>
    <w:rsid w:val="006865F4"/>
    <w:rsid w:val="00691773"/>
    <w:rsid w:val="00702F02"/>
    <w:rsid w:val="00806126"/>
    <w:rsid w:val="00914280"/>
    <w:rsid w:val="00934685"/>
    <w:rsid w:val="00A57BFF"/>
    <w:rsid w:val="00B935EC"/>
    <w:rsid w:val="00C057AE"/>
    <w:rsid w:val="00C16E74"/>
    <w:rsid w:val="00DC7C2B"/>
    <w:rsid w:val="00F87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14C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E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222046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22046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rsid w:val="006865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65F4"/>
  </w:style>
  <w:style w:type="paragraph" w:styleId="Footer">
    <w:name w:val="footer"/>
    <w:basedOn w:val="Normal"/>
    <w:link w:val="FooterChar"/>
    <w:uiPriority w:val="99"/>
    <w:unhideWhenUsed/>
    <w:rsid w:val="006865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65F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E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222046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22046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rsid w:val="006865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65F4"/>
  </w:style>
  <w:style w:type="paragraph" w:styleId="Footer">
    <w:name w:val="footer"/>
    <w:basedOn w:val="Normal"/>
    <w:link w:val="FooterChar"/>
    <w:uiPriority w:val="99"/>
    <w:unhideWhenUsed/>
    <w:rsid w:val="006865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65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616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8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6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2</Pages>
  <Words>256</Words>
  <Characters>1434</Characters>
  <Application>Microsoft Office Word</Application>
  <DocSecurity>0</DocSecurity>
  <Lines>49</Lines>
  <Paragraphs>26</Paragraphs>
  <ScaleCrop>false</ScaleCrop>
  <Company/>
  <LinksUpToDate>false</LinksUpToDate>
  <CharactersWithSpaces>1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Puljak</dc:creator>
  <cp:keywords/>
  <dc:description/>
  <cp:lastModifiedBy>E744616</cp:lastModifiedBy>
  <cp:revision>14</cp:revision>
  <dcterms:created xsi:type="dcterms:W3CDTF">2023-06-17T09:48:00Z</dcterms:created>
  <dcterms:modified xsi:type="dcterms:W3CDTF">2024-01-09T11:17:00Z</dcterms:modified>
</cp:coreProperties>
</file>